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>
          <w:b/>
        </w:rPr>
        <w:t>Supplementary Figure 2. Cerebrospinal fluid concentrations of cytokines included in a model to predict tuberculous meningitis immune reconstitution inflammatory syndrome (TBM-IRIS)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77105" cy="641223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641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s are reported for lumbar puncture performed at TBM diagnosis in patients who developed TBM-IRIS and those who did not (non-TBM-IRIS). Medians +/- IQR are indicat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52:00Z</dcterms:created>
  <dc:creator>Suzaan Marais</dc:creator>
  <dc:description/>
  <cp:keywords/>
  <dc:language>en-US</dc:language>
  <cp:lastModifiedBy>Suzaan Marais</cp:lastModifiedBy>
  <dcterms:modified xsi:type="dcterms:W3CDTF">2012-08-29T13:52:00Z</dcterms:modified>
  <cp:revision>2</cp:revision>
  <dc:subject/>
  <dc:title/>
</cp:coreProperties>
</file>